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26C9" w:rsidRDefault="00CE4BC3">
      <w:bookmarkStart w:id="0" w:name="_GoBack"/>
      <w:bookmarkEnd w:id="0"/>
      <w:r w:rsidRPr="008D0DF2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C7CDF5" wp14:editId="1634FBAF">
                <wp:simplePos x="0" y="0"/>
                <wp:positionH relativeFrom="column">
                  <wp:posOffset>-58522</wp:posOffset>
                </wp:positionH>
                <wp:positionV relativeFrom="paragraph">
                  <wp:posOffset>-204826</wp:posOffset>
                </wp:positionV>
                <wp:extent cx="6567055" cy="821665"/>
                <wp:effectExtent l="0" t="0" r="0" b="0"/>
                <wp:wrapNone/>
                <wp:docPr id="5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67055" cy="82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734B3" w:rsidRDefault="00BA26C9" w:rsidP="00BA26C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</w:pPr>
                            <w:r w:rsidRPr="008C68C7"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>Figure S</w:t>
                            </w:r>
                            <w:r w:rsidR="008C68C7" w:rsidRPr="008C68C7"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>3</w:t>
                            </w:r>
                            <w:r w:rsidR="00403B6E"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>e</w:t>
                            </w:r>
                          </w:p>
                          <w:p w:rsidR="00773AAF" w:rsidRDefault="00BA26C9" w:rsidP="00BA26C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</w:pPr>
                            <w:r w:rsidRPr="008C68C7"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 xml:space="preserve"> </w:t>
                            </w:r>
                          </w:p>
                          <w:p w:rsidR="00BA26C9" w:rsidRPr="00773AAF" w:rsidRDefault="00BA26C9" w:rsidP="00BA26C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i/>
                              </w:rPr>
                            </w:pPr>
                            <w:r w:rsidRPr="00773AAF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Funnel plot </w:t>
                            </w:r>
                            <w:r w:rsidR="00CE4BC3" w:rsidRPr="00773AAF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of Standard Error (SE) by Hedges</w:t>
                            </w:r>
                            <w:r w:rsidR="000F781F" w:rsidRPr="00773AAF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’</w:t>
                            </w:r>
                            <w:r w:rsidR="00CE4BC3" w:rsidRPr="00773AAF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 g for the effect </w:t>
                            </w:r>
                            <w:r w:rsidR="00D70956" w:rsidRPr="00773AAF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of</w:t>
                            </w:r>
                            <w:r w:rsidRPr="00773AAF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 cognitive intervention on </w:t>
                            </w:r>
                            <w:r w:rsidR="00403B6E" w:rsidRPr="00773AAF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verbal and non-verbal</w:t>
                            </w:r>
                            <w:r w:rsidR="00682578" w:rsidRPr="00773AAF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 memory combined (observed and imputed</w:t>
                            </w:r>
                            <w:r w:rsidR="00403B6E" w:rsidRPr="00773AAF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C7CDF5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-4.6pt;margin-top:-16.15pt;width:517.1pt;height:64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" filled="f" stroked="f">
                <v:textbox>
                  <w:txbxContent>
                    <w:p w:rsidR="004734B3" w:rsidRDefault="00BA26C9" w:rsidP="00BA26C9">
                      <w:pPr>
                        <w:pStyle w:val="NormalWeb"/>
                        <w:spacing w:before="0" w:beforeAutospacing="0" w:after="0" w:afterAutospacing="0"/>
                        <w:rPr>
                          <w:rFonts w:eastAsia="+mn-ea"/>
                          <w:color w:val="000000"/>
                          <w:kern w:val="24"/>
                        </w:rPr>
                      </w:pPr>
                      <w:r w:rsidRPr="008C68C7">
                        <w:rPr>
                          <w:rFonts w:eastAsia="+mn-ea"/>
                          <w:color w:val="000000"/>
                          <w:kern w:val="24"/>
                        </w:rPr>
                        <w:t>Figure S</w:t>
                      </w:r>
                      <w:r w:rsidR="008C68C7" w:rsidRPr="008C68C7">
                        <w:rPr>
                          <w:rFonts w:eastAsia="+mn-ea"/>
                          <w:color w:val="000000"/>
                          <w:kern w:val="24"/>
                        </w:rPr>
                        <w:t>3</w:t>
                      </w:r>
                      <w:r w:rsidR="00403B6E">
                        <w:rPr>
                          <w:rFonts w:eastAsia="+mn-ea"/>
                          <w:color w:val="000000"/>
                          <w:kern w:val="24"/>
                        </w:rPr>
                        <w:t>e</w:t>
                      </w:r>
                    </w:p>
                    <w:p w:rsidR="00773AAF" w:rsidRDefault="00BA26C9" w:rsidP="00BA26C9">
                      <w:pPr>
                        <w:pStyle w:val="NormalWeb"/>
                        <w:spacing w:before="0" w:beforeAutospacing="0" w:after="0" w:afterAutospacing="0"/>
                        <w:rPr>
                          <w:rFonts w:eastAsia="+mn-ea"/>
                          <w:color w:val="000000"/>
                          <w:kern w:val="24"/>
                        </w:rPr>
                      </w:pPr>
                      <w:r w:rsidRPr="008C68C7">
                        <w:rPr>
                          <w:rFonts w:eastAsia="+mn-ea"/>
                          <w:color w:val="000000"/>
                          <w:kern w:val="24"/>
                        </w:rPr>
                        <w:t xml:space="preserve"> </w:t>
                      </w:r>
                    </w:p>
                    <w:p w:rsidR="00BA26C9" w:rsidRPr="00773AAF" w:rsidRDefault="00BA26C9" w:rsidP="00BA26C9">
                      <w:pPr>
                        <w:pStyle w:val="NormalWeb"/>
                        <w:spacing w:before="0" w:beforeAutospacing="0" w:after="0" w:afterAutospacing="0"/>
                        <w:rPr>
                          <w:i/>
                        </w:rPr>
                      </w:pPr>
                      <w:r w:rsidRPr="00773AAF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Funnel plot </w:t>
                      </w:r>
                      <w:r w:rsidR="00CE4BC3" w:rsidRPr="00773AAF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of Standard Error (SE) by Hedges</w:t>
                      </w:r>
                      <w:r w:rsidR="000F781F" w:rsidRPr="00773AAF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’</w:t>
                      </w:r>
                      <w:r w:rsidR="00CE4BC3" w:rsidRPr="00773AAF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 g for the effect </w:t>
                      </w:r>
                      <w:r w:rsidR="00D70956" w:rsidRPr="00773AAF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of</w:t>
                      </w:r>
                      <w:r w:rsidRPr="00773AAF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 cognitive intervention on </w:t>
                      </w:r>
                      <w:r w:rsidR="00403B6E" w:rsidRPr="00773AAF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verbal and non-verbal</w:t>
                      </w:r>
                      <w:r w:rsidR="00682578" w:rsidRPr="00773AAF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 memory combined (observed and imputed</w:t>
                      </w:r>
                      <w:r w:rsidR="00403B6E" w:rsidRPr="00773AAF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) </w:t>
                      </w:r>
                    </w:p>
                  </w:txbxContent>
                </v:textbox>
              </v:shape>
            </w:pict>
          </mc:Fallback>
        </mc:AlternateContent>
      </w:r>
    </w:p>
    <w:p w:rsidR="00BA26C9" w:rsidRDefault="00BA26C9"/>
    <w:p w:rsidR="00625D06" w:rsidRDefault="00682578">
      <w:r w:rsidRPr="00682578">
        <w:rPr>
          <w:noProof/>
        </w:rPr>
        <w:drawing>
          <wp:inline distT="0" distB="0" distL="0" distR="0">
            <wp:extent cx="5943600" cy="4109054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09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26C9" w:rsidRDefault="00BA26C9"/>
    <w:sectPr w:rsidR="00BA26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6C9"/>
    <w:rsid w:val="000F781F"/>
    <w:rsid w:val="001177A1"/>
    <w:rsid w:val="0028698D"/>
    <w:rsid w:val="003E5354"/>
    <w:rsid w:val="00403B6E"/>
    <w:rsid w:val="004734B3"/>
    <w:rsid w:val="00513BEA"/>
    <w:rsid w:val="00594DB7"/>
    <w:rsid w:val="00625D06"/>
    <w:rsid w:val="00682578"/>
    <w:rsid w:val="00773AAF"/>
    <w:rsid w:val="008C68C7"/>
    <w:rsid w:val="009432A4"/>
    <w:rsid w:val="00A71812"/>
    <w:rsid w:val="00BA26C9"/>
    <w:rsid w:val="00CE4BC3"/>
    <w:rsid w:val="00D56EC3"/>
    <w:rsid w:val="00D70956"/>
    <w:rsid w:val="00DE13D8"/>
    <w:rsid w:val="00E06BEB"/>
    <w:rsid w:val="00F95C52"/>
    <w:rsid w:val="00FA2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96257"/>
  <w15:chartTrackingRefBased/>
  <w15:docId w15:val="{785ED1AB-F9D7-4AA1-9FCB-A6E490B92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A26C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0</Words>
  <Characters>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 Sherman</dc:creator>
  <cp:keywords/>
  <dc:description/>
  <cp:lastModifiedBy>Dale Sherman</cp:lastModifiedBy>
  <cp:revision>18</cp:revision>
  <dcterms:created xsi:type="dcterms:W3CDTF">2017-07-20T18:09:00Z</dcterms:created>
  <dcterms:modified xsi:type="dcterms:W3CDTF">2017-10-17T05:01:00Z</dcterms:modified>
</cp:coreProperties>
</file>